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2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1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20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21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21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4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4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P5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6,P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5,P6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9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11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17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P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2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1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14,P17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15.P19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15,P18,P19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14,P1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14-P1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P15,P16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15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14.P1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18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18, file-2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P5,P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P1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P2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2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21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File 4-6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N/A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0T11:11:00Z</dcterms:created>
  <dc:creator>JKitchen</dc:creator>
  <dc:description/>
  <cp:keywords/>
  <dc:language>en-US</dc:language>
  <cp:lastModifiedBy>Zaid Issa</cp:lastModifiedBy>
  <dcterms:modified xsi:type="dcterms:W3CDTF">2019-03-10T12:18: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